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21568F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1 </w:t>
      </w: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Comparison of the full-length, DBD and LBD sequences of gcHnf4α and zfHnf4α isoform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GenBank accession numbers of the sequences used are provided in S3 Table.</w:t>
      </w:r>
    </w:p>
    <w:tbl>
      <w:tblPr>
        <w:tblStyle w:val="5"/>
        <w:tblpPr w:leftFromText="180" w:rightFromText="180" w:vertAnchor="page" w:horzAnchor="margin" w:tblpXSpec="center" w:tblpY="228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410"/>
        <w:gridCol w:w="1843"/>
        <w:gridCol w:w="1701"/>
      </w:tblGrid>
      <w:tr w14:paraId="3840F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7B02A1F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</w:tcPr>
          <w:p w14:paraId="2F0C376E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43"/>
            <w:bookmarkStart w:id="1" w:name="OLE_LINK44"/>
            <w:r>
              <w:rPr>
                <w:rFonts w:ascii="Times New Roman" w:hAnsi="Times New Roman" w:cs="Times New Roman"/>
                <w:iCs/>
                <w:szCs w:val="21"/>
              </w:rPr>
              <w:t>gcHnf4</w:t>
            </w:r>
            <w:bookmarkStart w:id="2" w:name="OLE_LINK30"/>
            <w:r>
              <w:rPr>
                <w:rFonts w:ascii="Times New Roman" w:hAnsi="Times New Roman" w:cs="Times New Roman"/>
                <w:iCs/>
                <w:szCs w:val="21"/>
              </w:rPr>
              <w:t>α</w:t>
            </w:r>
            <w:bookmarkEnd w:id="0"/>
            <w:bookmarkEnd w:id="2"/>
            <w:r>
              <w:rPr>
                <w:rFonts w:ascii="Times New Roman" w:hAnsi="Times New Roman" w:cs="Times New Roman"/>
                <w:iCs/>
                <w:szCs w:val="21"/>
              </w:rPr>
              <w:t xml:space="preserve"> (full length)</w:t>
            </w:r>
            <w:bookmarkEnd w:id="1"/>
          </w:p>
        </w:tc>
        <w:tc>
          <w:tcPr>
            <w:tcW w:w="1843" w:type="dxa"/>
          </w:tcPr>
          <w:p w14:paraId="02B741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gcHnf4α (DBD)</w:t>
            </w:r>
          </w:p>
        </w:tc>
        <w:tc>
          <w:tcPr>
            <w:tcW w:w="1701" w:type="dxa"/>
          </w:tcPr>
          <w:p w14:paraId="4B59348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gcHnf4α (LBD)</w:t>
            </w:r>
          </w:p>
        </w:tc>
      </w:tr>
      <w:tr w14:paraId="02CD8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2F0925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zfHnf4α</w:t>
            </w:r>
          </w:p>
        </w:tc>
        <w:tc>
          <w:tcPr>
            <w:tcW w:w="2410" w:type="dxa"/>
          </w:tcPr>
          <w:p w14:paraId="0CE69A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7.58</w:t>
            </w:r>
          </w:p>
        </w:tc>
        <w:tc>
          <w:tcPr>
            <w:tcW w:w="1843" w:type="dxa"/>
          </w:tcPr>
          <w:p w14:paraId="05B1FA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01" w:type="dxa"/>
          </w:tcPr>
          <w:p w14:paraId="17DC8B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7.75</w:t>
            </w:r>
          </w:p>
        </w:tc>
      </w:tr>
      <w:tr w14:paraId="06B7B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2261AA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zfHnf4α_tv1</w:t>
            </w:r>
          </w:p>
        </w:tc>
        <w:tc>
          <w:tcPr>
            <w:tcW w:w="2410" w:type="dxa"/>
          </w:tcPr>
          <w:p w14:paraId="17E4FF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0.43</w:t>
            </w:r>
          </w:p>
        </w:tc>
        <w:tc>
          <w:tcPr>
            <w:tcW w:w="1843" w:type="dxa"/>
          </w:tcPr>
          <w:p w14:paraId="471F8F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3.83</w:t>
            </w:r>
          </w:p>
        </w:tc>
        <w:tc>
          <w:tcPr>
            <w:tcW w:w="1701" w:type="dxa"/>
          </w:tcPr>
          <w:p w14:paraId="20C027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7.75</w:t>
            </w:r>
          </w:p>
        </w:tc>
      </w:tr>
      <w:tr w14:paraId="496ED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50BEFB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zfHnf4α_tv2</w:t>
            </w:r>
          </w:p>
        </w:tc>
        <w:tc>
          <w:tcPr>
            <w:tcW w:w="2410" w:type="dxa"/>
          </w:tcPr>
          <w:p w14:paraId="49BB02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1.43</w:t>
            </w:r>
          </w:p>
        </w:tc>
        <w:tc>
          <w:tcPr>
            <w:tcW w:w="1843" w:type="dxa"/>
          </w:tcPr>
          <w:p w14:paraId="266180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01" w:type="dxa"/>
          </w:tcPr>
          <w:p w14:paraId="057A8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7.75</w:t>
            </w:r>
          </w:p>
        </w:tc>
      </w:tr>
      <w:tr w14:paraId="31028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3BB63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zfHnf4α_tv3</w:t>
            </w:r>
          </w:p>
        </w:tc>
        <w:tc>
          <w:tcPr>
            <w:tcW w:w="2410" w:type="dxa"/>
          </w:tcPr>
          <w:p w14:paraId="58A4C7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4.66</w:t>
            </w:r>
          </w:p>
        </w:tc>
        <w:tc>
          <w:tcPr>
            <w:tcW w:w="1843" w:type="dxa"/>
          </w:tcPr>
          <w:p w14:paraId="448935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3.83</w:t>
            </w:r>
          </w:p>
        </w:tc>
        <w:tc>
          <w:tcPr>
            <w:tcW w:w="1701" w:type="dxa"/>
          </w:tcPr>
          <w:p w14:paraId="5ED1C8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7.75</w:t>
            </w:r>
          </w:p>
        </w:tc>
      </w:tr>
      <w:tr w14:paraId="20505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48E3C1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zfHnf4α_tv4</w:t>
            </w:r>
          </w:p>
        </w:tc>
        <w:tc>
          <w:tcPr>
            <w:tcW w:w="2410" w:type="dxa"/>
          </w:tcPr>
          <w:p w14:paraId="648502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0.28</w:t>
            </w:r>
          </w:p>
        </w:tc>
        <w:tc>
          <w:tcPr>
            <w:tcW w:w="1843" w:type="dxa"/>
          </w:tcPr>
          <w:p w14:paraId="5DB754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3.83</w:t>
            </w:r>
          </w:p>
        </w:tc>
        <w:tc>
          <w:tcPr>
            <w:tcW w:w="1701" w:type="dxa"/>
          </w:tcPr>
          <w:p w14:paraId="5D444D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7.75</w:t>
            </w:r>
          </w:p>
        </w:tc>
      </w:tr>
      <w:tr w14:paraId="26601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45776A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zfHnf4α_tv5</w:t>
            </w:r>
          </w:p>
        </w:tc>
        <w:tc>
          <w:tcPr>
            <w:tcW w:w="2410" w:type="dxa"/>
          </w:tcPr>
          <w:p w14:paraId="114730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1.27</w:t>
            </w:r>
          </w:p>
        </w:tc>
        <w:tc>
          <w:tcPr>
            <w:tcW w:w="1843" w:type="dxa"/>
          </w:tcPr>
          <w:p w14:paraId="732DB5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01" w:type="dxa"/>
          </w:tcPr>
          <w:p w14:paraId="3B8633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7.75</w:t>
            </w:r>
          </w:p>
        </w:tc>
      </w:tr>
      <w:tr w14:paraId="59CDD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4F1CB2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zfHnf4α_tv6</w:t>
            </w:r>
          </w:p>
        </w:tc>
        <w:tc>
          <w:tcPr>
            <w:tcW w:w="2410" w:type="dxa"/>
          </w:tcPr>
          <w:p w14:paraId="1AF359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0.41</w:t>
            </w:r>
          </w:p>
        </w:tc>
        <w:tc>
          <w:tcPr>
            <w:tcW w:w="1843" w:type="dxa"/>
          </w:tcPr>
          <w:p w14:paraId="04B980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3.83</w:t>
            </w:r>
          </w:p>
        </w:tc>
        <w:tc>
          <w:tcPr>
            <w:tcW w:w="1701" w:type="dxa"/>
          </w:tcPr>
          <w:p w14:paraId="5B72AF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7.75</w:t>
            </w:r>
          </w:p>
        </w:tc>
      </w:tr>
      <w:tr w14:paraId="0E534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48B4A1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zfHnf4α_tv7</w:t>
            </w:r>
          </w:p>
        </w:tc>
        <w:tc>
          <w:tcPr>
            <w:tcW w:w="2410" w:type="dxa"/>
          </w:tcPr>
          <w:p w14:paraId="549806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1.41</w:t>
            </w:r>
          </w:p>
        </w:tc>
        <w:tc>
          <w:tcPr>
            <w:tcW w:w="1843" w:type="dxa"/>
          </w:tcPr>
          <w:p w14:paraId="674C9C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01" w:type="dxa"/>
          </w:tcPr>
          <w:p w14:paraId="01289E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97.75</w:t>
            </w:r>
          </w:p>
        </w:tc>
      </w:tr>
    </w:tbl>
    <w:p w14:paraId="17291388">
      <w:pPr>
        <w:widowControl/>
        <w:jc w:val="left"/>
        <w:rPr>
          <w:rFonts w:hint="eastAsia"/>
          <w:szCs w:val="21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B7A"/>
    <w:rsid w:val="00072E92"/>
    <w:rsid w:val="000A3208"/>
    <w:rsid w:val="000A7F26"/>
    <w:rsid w:val="00100637"/>
    <w:rsid w:val="001247A0"/>
    <w:rsid w:val="00207109"/>
    <w:rsid w:val="0022315B"/>
    <w:rsid w:val="00266991"/>
    <w:rsid w:val="002D72E4"/>
    <w:rsid w:val="00324C04"/>
    <w:rsid w:val="0035537C"/>
    <w:rsid w:val="00364EFE"/>
    <w:rsid w:val="00374E3F"/>
    <w:rsid w:val="003D449D"/>
    <w:rsid w:val="004A216C"/>
    <w:rsid w:val="004E7B37"/>
    <w:rsid w:val="00504053"/>
    <w:rsid w:val="00512BBF"/>
    <w:rsid w:val="00523715"/>
    <w:rsid w:val="005423B7"/>
    <w:rsid w:val="00547178"/>
    <w:rsid w:val="005A11DF"/>
    <w:rsid w:val="005D4577"/>
    <w:rsid w:val="00683A8F"/>
    <w:rsid w:val="00694F63"/>
    <w:rsid w:val="006C5954"/>
    <w:rsid w:val="006C7F4E"/>
    <w:rsid w:val="006D3121"/>
    <w:rsid w:val="0070106F"/>
    <w:rsid w:val="007A1313"/>
    <w:rsid w:val="007C2BAF"/>
    <w:rsid w:val="00852C62"/>
    <w:rsid w:val="00865EF6"/>
    <w:rsid w:val="008B1B02"/>
    <w:rsid w:val="008C4A74"/>
    <w:rsid w:val="008D7AD9"/>
    <w:rsid w:val="009846F9"/>
    <w:rsid w:val="009C5F09"/>
    <w:rsid w:val="009D4EAC"/>
    <w:rsid w:val="00A717F2"/>
    <w:rsid w:val="00A87F5A"/>
    <w:rsid w:val="00AA0B6D"/>
    <w:rsid w:val="00B6462B"/>
    <w:rsid w:val="00B66DA3"/>
    <w:rsid w:val="00B82CE8"/>
    <w:rsid w:val="00B830B9"/>
    <w:rsid w:val="00BC7085"/>
    <w:rsid w:val="00C05340"/>
    <w:rsid w:val="00C11BB0"/>
    <w:rsid w:val="00C83F4C"/>
    <w:rsid w:val="00C91CA9"/>
    <w:rsid w:val="00CB2E37"/>
    <w:rsid w:val="00D20C17"/>
    <w:rsid w:val="00D604E7"/>
    <w:rsid w:val="00DA4B7A"/>
    <w:rsid w:val="00DC46DD"/>
    <w:rsid w:val="00DE4245"/>
    <w:rsid w:val="00DF4BD5"/>
    <w:rsid w:val="00E310B3"/>
    <w:rsid w:val="00E51D41"/>
    <w:rsid w:val="00E63A67"/>
    <w:rsid w:val="00EA0A62"/>
    <w:rsid w:val="00F117BA"/>
    <w:rsid w:val="00F47140"/>
    <w:rsid w:val="00F64CA1"/>
    <w:rsid w:val="00F676E0"/>
    <w:rsid w:val="00F85D56"/>
    <w:rsid w:val="00FD5238"/>
    <w:rsid w:val="5FE3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三线表"/>
    <w:basedOn w:val="4"/>
    <w:qFormat/>
    <w:uiPriority w:val="99"/>
    <w:rPr>
      <w:rFonts w:ascii="Times New Roman" w:hAnsi="Times New Roman" w:eastAsia="Times New Roman"/>
    </w:rPr>
    <w:tblPr>
      <w:tblBorders>
        <w:top w:val="single" w:color="auto" w:sz="4" w:space="0"/>
        <w:bottom w:val="single" w:color="auto" w:sz="4" w:space="0"/>
        <w:insideV w:val="single" w:color="auto" w:sz="4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6</Words>
  <Characters>2704</Characters>
  <Lines>357</Lines>
  <Paragraphs>288</Paragraphs>
  <TotalTime>86</TotalTime>
  <ScaleCrop>false</ScaleCrop>
  <LinksUpToDate>false</LinksUpToDate>
  <CharactersWithSpaces>277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06:32:00Z</dcterms:created>
  <dc:creator>Dong Yan</dc:creator>
  <cp:lastModifiedBy>TT</cp:lastModifiedBy>
  <dcterms:modified xsi:type="dcterms:W3CDTF">2025-08-31T13:57:49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U3MTkyNDhkYWQ4ZjNmNzM0Y2NiODEyMjMzNDhiOGMiLCJ1c2VySWQiOiI3MDM0NDE5Mz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963C520ED394403D831236BD1A933DA5_12</vt:lpwstr>
  </property>
</Properties>
</file>